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AF8" w:rsidRDefault="00E76146">
      <w:r>
        <w:t xml:space="preserve">Supplemental </w:t>
      </w:r>
      <w:r w:rsidR="00AF3605">
        <w:t xml:space="preserve">Table </w:t>
      </w:r>
      <w:r w:rsidR="00434C14">
        <w:t>2</w:t>
      </w:r>
      <w:r w:rsidR="003B4FCC">
        <w:t xml:space="preserve">.  Summary of studies comparing sweat constituent concentrations </w:t>
      </w:r>
      <w:r w:rsidR="00697C5C">
        <w:t>of sweat with and without</w:t>
      </w:r>
      <w:r w:rsidR="003B4FCC">
        <w:t xml:space="preserve"> </w:t>
      </w:r>
      <w:r w:rsidR="00697C5C">
        <w:t xml:space="preserve">epidermal contamination.  </w:t>
      </w:r>
    </w:p>
    <w:tbl>
      <w:tblPr>
        <w:tblStyle w:val="TableGrid"/>
        <w:tblW w:w="14598" w:type="dxa"/>
        <w:tblLayout w:type="fixed"/>
        <w:tblLook w:val="04A0" w:firstRow="1" w:lastRow="0" w:firstColumn="1" w:lastColumn="0" w:noHBand="0" w:noVBand="1"/>
      </w:tblPr>
      <w:tblGrid>
        <w:gridCol w:w="1548"/>
        <w:gridCol w:w="5040"/>
        <w:gridCol w:w="1350"/>
        <w:gridCol w:w="4950"/>
        <w:gridCol w:w="1710"/>
      </w:tblGrid>
      <w:tr w:rsidR="00AD40A8" w:rsidTr="00AA6343">
        <w:tc>
          <w:tcPr>
            <w:tcW w:w="1548" w:type="dxa"/>
          </w:tcPr>
          <w:p w:rsidR="00AD40A8" w:rsidRPr="00A86601" w:rsidRDefault="00AD40A8">
            <w:pPr>
              <w:rPr>
                <w:b/>
                <w:sz w:val="20"/>
                <w:szCs w:val="20"/>
              </w:rPr>
            </w:pPr>
            <w:r w:rsidRPr="00A86601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5040" w:type="dxa"/>
          </w:tcPr>
          <w:p w:rsidR="00AD40A8" w:rsidRPr="00A86601" w:rsidRDefault="00AD40A8">
            <w:pPr>
              <w:rPr>
                <w:b/>
                <w:sz w:val="20"/>
                <w:szCs w:val="20"/>
              </w:rPr>
            </w:pPr>
            <w:r w:rsidRPr="00A86601"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1350" w:type="dxa"/>
          </w:tcPr>
          <w:p w:rsidR="00AD40A8" w:rsidRPr="00A86601" w:rsidRDefault="00AD40A8">
            <w:pPr>
              <w:rPr>
                <w:b/>
                <w:sz w:val="20"/>
                <w:szCs w:val="20"/>
              </w:rPr>
            </w:pPr>
            <w:r w:rsidRPr="00A86601">
              <w:rPr>
                <w:b/>
                <w:sz w:val="20"/>
                <w:szCs w:val="20"/>
              </w:rPr>
              <w:t>Constituent</w:t>
            </w:r>
          </w:p>
        </w:tc>
        <w:tc>
          <w:tcPr>
            <w:tcW w:w="4950" w:type="dxa"/>
          </w:tcPr>
          <w:p w:rsidR="00AD40A8" w:rsidRPr="00A86601" w:rsidRDefault="00AD40A8">
            <w:pPr>
              <w:rPr>
                <w:b/>
                <w:sz w:val="20"/>
                <w:szCs w:val="20"/>
              </w:rPr>
            </w:pPr>
            <w:r w:rsidRPr="00A86601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1710" w:type="dxa"/>
          </w:tcPr>
          <w:p w:rsidR="00AD40A8" w:rsidRPr="00A86601" w:rsidRDefault="00BC187F">
            <w:pPr>
              <w:rPr>
                <w:b/>
                <w:sz w:val="20"/>
                <w:szCs w:val="20"/>
              </w:rPr>
            </w:pPr>
            <w:r w:rsidRPr="00A86601">
              <w:rPr>
                <w:b/>
                <w:sz w:val="20"/>
                <w:szCs w:val="20"/>
              </w:rPr>
              <w:t>Effect of epidermal c</w:t>
            </w:r>
            <w:r w:rsidR="00AD40A8" w:rsidRPr="00A86601">
              <w:rPr>
                <w:b/>
                <w:sz w:val="20"/>
                <w:szCs w:val="20"/>
              </w:rPr>
              <w:t>ontamination</w:t>
            </w:r>
            <w:r w:rsidRPr="00A86601">
              <w:rPr>
                <w:b/>
                <w:sz w:val="20"/>
                <w:szCs w:val="20"/>
              </w:rPr>
              <w:t xml:space="preserve"> on sweat constituent concentrations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Boysen et al. 1984</w:t>
            </w:r>
          </w:p>
        </w:tc>
        <w:tc>
          <w:tcPr>
            <w:tcW w:w="504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Anaerobic method (pouch with Vaseline/mineral oil) vs. collection pouch w/o Vaseline/mineral oil vs. scraped sweat; sweating induced via sauna (45-60°C, 70% rh); sweat collected from upper back after an initial 10 min in sauna and every 5 min thereafter for a total of 40 min.</w:t>
            </w:r>
          </w:p>
          <w:p w:rsidR="00384E9B" w:rsidRPr="000376B2" w:rsidRDefault="00384E9B" w:rsidP="00333683">
            <w:pPr>
              <w:rPr>
                <w:sz w:val="20"/>
                <w:szCs w:val="20"/>
              </w:rPr>
            </w:pPr>
          </w:p>
          <w:p w:rsidR="00384E9B" w:rsidRPr="000376B2" w:rsidRDefault="00384E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No differences in local sweating rate between anaerobic method and collection pouch w/o oil. Scraped sweating rate data NA.</w:t>
            </w:r>
          </w:p>
        </w:tc>
        <w:tc>
          <w:tcPr>
            <w:tcW w:w="135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odium</w:t>
            </w:r>
          </w:p>
        </w:tc>
        <w:tc>
          <w:tcPr>
            <w:tcW w:w="495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No difference in [Na] among methods.</w:t>
            </w:r>
          </w:p>
          <w:p w:rsidR="007C269B" w:rsidRPr="000376B2" w:rsidRDefault="007C269B" w:rsidP="00333683">
            <w:pPr>
              <w:rPr>
                <w:sz w:val="20"/>
                <w:szCs w:val="20"/>
              </w:rPr>
            </w:pPr>
          </w:p>
          <w:p w:rsidR="007C269B" w:rsidRPr="000376B2" w:rsidRDefault="007C269B" w:rsidP="00333683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↔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Ely et al. 2011</w:t>
            </w:r>
          </w:p>
        </w:tc>
        <w:tc>
          <w:tcPr>
            <w:tcW w:w="504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 xml:space="preserve">Sweat collection from the arm (bag method) and upper back (pouch method) in the first 20-30 min of each hour during 3 h treadmill walking (35°C, 20% rh) in 16 </w:t>
            </w:r>
            <w:del w:id="0" w:author="Baker, Lindsay {PEP}" w:date="2020-01-22T14:39:00Z">
              <w:r w:rsidRPr="000376B2" w:rsidDel="005E7FDC">
                <w:rPr>
                  <w:sz w:val="20"/>
                  <w:szCs w:val="20"/>
                </w:rPr>
                <w:delText xml:space="preserve">subjects </w:delText>
              </w:r>
            </w:del>
            <w:ins w:id="1" w:author="Baker, Lindsay {PEP}" w:date="2020-01-22T14:39:00Z">
              <w:r w:rsidR="005E7FDC">
                <w:rPr>
                  <w:sz w:val="20"/>
                  <w:szCs w:val="20"/>
                </w:rPr>
                <w:t>participants</w:t>
              </w:r>
              <w:r w:rsidR="005E7FDC" w:rsidRPr="000376B2">
                <w:rPr>
                  <w:sz w:val="20"/>
                  <w:szCs w:val="20"/>
                </w:rPr>
                <w:t xml:space="preserve"> </w:t>
              </w:r>
            </w:ins>
            <w:r w:rsidRPr="000376B2">
              <w:rPr>
                <w:sz w:val="20"/>
                <w:szCs w:val="20"/>
              </w:rPr>
              <w:t>(14 men, 2 women).  Skin was meticulously cleaned at both sites. Only cell-free sweat was analyzed.</w:t>
            </w:r>
          </w:p>
          <w:p w:rsidR="00384E9B" w:rsidRPr="000376B2" w:rsidRDefault="00384E9B" w:rsidP="00333683">
            <w:pPr>
              <w:rPr>
                <w:sz w:val="20"/>
                <w:szCs w:val="20"/>
              </w:rPr>
            </w:pPr>
          </w:p>
          <w:p w:rsidR="00384E9B" w:rsidRPr="000376B2" w:rsidRDefault="00384E9B" w:rsidP="00384E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Local sweat rate not standardized between the arm bag and pouch.</w:t>
            </w:r>
          </w:p>
          <w:p w:rsidR="00384E9B" w:rsidRPr="000376B2" w:rsidRDefault="00384E9B" w:rsidP="00384E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Arm bag: 0.17, 0.29, and 0.29 L/m</w:t>
            </w:r>
            <w:r w:rsidRPr="000376B2">
              <w:rPr>
                <w:sz w:val="20"/>
                <w:szCs w:val="20"/>
                <w:vertAlign w:val="superscript"/>
              </w:rPr>
              <w:t>2</w:t>
            </w:r>
            <w:r w:rsidRPr="000376B2">
              <w:rPr>
                <w:sz w:val="20"/>
                <w:szCs w:val="20"/>
              </w:rPr>
              <w:t>/h in the 1</w:t>
            </w:r>
            <w:r w:rsidRPr="000376B2">
              <w:rPr>
                <w:sz w:val="20"/>
                <w:szCs w:val="20"/>
                <w:vertAlign w:val="superscript"/>
              </w:rPr>
              <w:t>st</w:t>
            </w:r>
            <w:r w:rsidRPr="000376B2">
              <w:rPr>
                <w:sz w:val="20"/>
                <w:szCs w:val="20"/>
              </w:rPr>
              <w:t>, 2</w:t>
            </w:r>
            <w:r w:rsidRPr="000376B2">
              <w:rPr>
                <w:sz w:val="20"/>
                <w:szCs w:val="20"/>
                <w:vertAlign w:val="superscript"/>
              </w:rPr>
              <w:t>nd</w:t>
            </w:r>
            <w:r w:rsidRPr="000376B2">
              <w:rPr>
                <w:sz w:val="20"/>
                <w:szCs w:val="20"/>
              </w:rPr>
              <w:t>, and 3</w:t>
            </w:r>
            <w:r w:rsidRPr="000376B2">
              <w:rPr>
                <w:sz w:val="20"/>
                <w:szCs w:val="20"/>
                <w:vertAlign w:val="superscript"/>
              </w:rPr>
              <w:t>rd</w:t>
            </w:r>
            <w:r w:rsidRPr="000376B2">
              <w:rPr>
                <w:sz w:val="20"/>
                <w:szCs w:val="20"/>
              </w:rPr>
              <w:t xml:space="preserve"> h, respectively</w:t>
            </w:r>
          </w:p>
          <w:p w:rsidR="00384E9B" w:rsidRPr="000376B2" w:rsidRDefault="00384E9B" w:rsidP="00384E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Upper back pouch: 0.51, 0.43, 0.30 L/m</w:t>
            </w:r>
            <w:r w:rsidRPr="000376B2">
              <w:rPr>
                <w:sz w:val="20"/>
                <w:szCs w:val="20"/>
                <w:vertAlign w:val="superscript"/>
              </w:rPr>
              <w:t>2</w:t>
            </w:r>
            <w:r w:rsidRPr="000376B2">
              <w:rPr>
                <w:sz w:val="20"/>
                <w:szCs w:val="20"/>
              </w:rPr>
              <w:t>/h</w:t>
            </w:r>
            <w:r w:rsidRPr="000376B2">
              <w:t xml:space="preserve"> </w:t>
            </w:r>
            <w:r w:rsidRPr="000376B2">
              <w:rPr>
                <w:sz w:val="20"/>
                <w:szCs w:val="20"/>
              </w:rPr>
              <w:t>in the 1st, 2nd, and 3rd h, respectively</w:t>
            </w:r>
          </w:p>
        </w:tc>
        <w:tc>
          <w:tcPr>
            <w:tcW w:w="135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odium</w:t>
            </w:r>
          </w:p>
        </w:tc>
        <w:tc>
          <w:tcPr>
            <w:tcW w:w="495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No skin surface contamination found.</w:t>
            </w:r>
          </w:p>
          <w:p w:rsidR="00FC4050" w:rsidRPr="000376B2" w:rsidRDefault="00FC4050" w:rsidP="00333683">
            <w:pPr>
              <w:rPr>
                <w:sz w:val="20"/>
                <w:szCs w:val="20"/>
              </w:rPr>
            </w:pPr>
          </w:p>
          <w:p w:rsidR="00FC4050" w:rsidRPr="000376B2" w:rsidRDefault="00FC4050" w:rsidP="00384E9B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↔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Boysen et al. 1984</w:t>
            </w:r>
          </w:p>
        </w:tc>
        <w:tc>
          <w:tcPr>
            <w:tcW w:w="504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Boysen et al. methods above</w:t>
            </w:r>
          </w:p>
        </w:tc>
        <w:tc>
          <w:tcPr>
            <w:tcW w:w="135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Potassium</w:t>
            </w:r>
          </w:p>
        </w:tc>
        <w:tc>
          <w:tcPr>
            <w:tcW w:w="4950" w:type="dxa"/>
          </w:tcPr>
          <w:p w:rsidR="007C269B" w:rsidRPr="000376B2" w:rsidRDefault="007C269B" w:rsidP="00E509F0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No difference in [K] between anaerobic method and collection pouch w/o oil. Sweat [K] 30-40% higher with scraping vs. anaerobic method.</w:t>
            </w:r>
          </w:p>
        </w:tc>
        <w:tc>
          <w:tcPr>
            <w:tcW w:w="1710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↑ by 30-40%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Ely et al. 2011</w:t>
            </w:r>
          </w:p>
        </w:tc>
        <w:tc>
          <w:tcPr>
            <w:tcW w:w="504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Ely et al. methods above</w:t>
            </w:r>
          </w:p>
        </w:tc>
        <w:tc>
          <w:tcPr>
            <w:tcW w:w="135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Potassium</w:t>
            </w:r>
          </w:p>
        </w:tc>
        <w:tc>
          <w:tcPr>
            <w:tcW w:w="495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weat [K] was ~2 to 3-fold higher in the arm bag (~12-16 mmol/L) vs. sweat pouch (5.25 mmol/L) throughout 3 h exercise.</w:t>
            </w:r>
          </w:p>
        </w:tc>
        <w:tc>
          <w:tcPr>
            <w:tcW w:w="1710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 xml:space="preserve">↑ by </w:t>
            </w:r>
            <w:r>
              <w:rPr>
                <w:sz w:val="20"/>
                <w:szCs w:val="20"/>
              </w:rPr>
              <w:t>~2 to 3-fold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Adams et al. 1950</w:t>
            </w:r>
          </w:p>
        </w:tc>
        <w:tc>
          <w:tcPr>
            <w:tcW w:w="5040" w:type="dxa"/>
          </w:tcPr>
          <w:p w:rsidR="007C269B" w:rsidRPr="000376B2" w:rsidRDefault="007C269B" w:rsidP="00FB5558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 xml:space="preserve">Sweat collected in arm bag during 1-h water bath (43°C) in 25 </w:t>
            </w:r>
            <w:del w:id="2" w:author="Baker, Lindsay {PEP}" w:date="2020-01-22T14:39:00Z">
              <w:r w:rsidRPr="000376B2" w:rsidDel="005E7FDC">
                <w:rPr>
                  <w:sz w:val="20"/>
                  <w:szCs w:val="20"/>
                </w:rPr>
                <w:delText>subjects</w:delText>
              </w:r>
            </w:del>
            <w:ins w:id="3" w:author="Baker, Lindsay {PEP}" w:date="2020-01-22T14:39:00Z">
              <w:r w:rsidR="005E7FDC">
                <w:rPr>
                  <w:sz w:val="20"/>
                  <w:szCs w:val="20"/>
                </w:rPr>
                <w:t>participant</w:t>
              </w:r>
              <w:r w:rsidR="005E7FDC" w:rsidRPr="000376B2">
                <w:rPr>
                  <w:sz w:val="20"/>
                  <w:szCs w:val="20"/>
                </w:rPr>
                <w:t>s</w:t>
              </w:r>
            </w:ins>
            <w:r w:rsidRPr="000376B2">
              <w:rPr>
                <w:sz w:val="20"/>
                <w:szCs w:val="20"/>
              </w:rPr>
              <w:t>. Both cell-rich and cell-free sweat was analyzed.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ron</w:t>
            </w:r>
          </w:p>
        </w:tc>
        <w:tc>
          <w:tcPr>
            <w:tcW w:w="4950" w:type="dxa"/>
          </w:tcPr>
          <w:p w:rsidR="007C269B" w:rsidRPr="000376B2" w:rsidRDefault="007C269B" w:rsidP="00B33202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rich sweat: 7.06 µg/ml</w:t>
            </w:r>
          </w:p>
          <w:p w:rsidR="007C269B" w:rsidRPr="000376B2" w:rsidRDefault="007C269B" w:rsidP="00B33202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free sweat: 0.30 µg/ml</w:t>
            </w:r>
          </w:p>
          <w:p w:rsidR="007C269B" w:rsidRPr="000376B2" w:rsidRDefault="007C269B" w:rsidP="00B33202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C269B" w:rsidRPr="00A86601" w:rsidRDefault="007C269B" w:rsidP="00A87C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 by 24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 xml:space="preserve">Foy and </w:t>
            </w:r>
            <w:proofErr w:type="spellStart"/>
            <w:r w:rsidRPr="00A86601">
              <w:rPr>
                <w:sz w:val="20"/>
                <w:szCs w:val="20"/>
              </w:rPr>
              <w:t>Kondi</w:t>
            </w:r>
            <w:proofErr w:type="spellEnd"/>
            <w:r w:rsidRPr="00A86601">
              <w:rPr>
                <w:sz w:val="20"/>
                <w:szCs w:val="20"/>
              </w:rPr>
              <w:t>, 1957</w:t>
            </w:r>
          </w:p>
        </w:tc>
        <w:tc>
          <w:tcPr>
            <w:tcW w:w="5040" w:type="dxa"/>
          </w:tcPr>
          <w:p w:rsidR="007C269B" w:rsidRPr="000376B2" w:rsidRDefault="007C269B" w:rsidP="00FB5558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Whole body sweat collected in a thermostatically controlled room in adults. Both cell-rich and cell-free sweat was analyzed.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ron</w:t>
            </w:r>
          </w:p>
        </w:tc>
        <w:tc>
          <w:tcPr>
            <w:tcW w:w="4950" w:type="dxa"/>
          </w:tcPr>
          <w:p w:rsidR="007C269B" w:rsidRPr="000376B2" w:rsidRDefault="007C269B" w:rsidP="00740F4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rich sweat: 0.3-6.0 mg/L</w:t>
            </w:r>
          </w:p>
          <w:p w:rsidR="007C269B" w:rsidRPr="000376B2" w:rsidRDefault="007C269B" w:rsidP="00740F4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free sweat: 0.1-0.2 mg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 by 3 to 40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Hussain and Patwardhan, 1959</w:t>
            </w:r>
          </w:p>
        </w:tc>
        <w:tc>
          <w:tcPr>
            <w:tcW w:w="5040" w:type="dxa"/>
          </w:tcPr>
          <w:p w:rsidR="007C269B" w:rsidRPr="000376B2" w:rsidRDefault="007C269B" w:rsidP="00FB5558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weat collected in arm bag during 1-h water bath (42-43°C) in 6 women. Both cell-rich and cell-free sweat was analyzed.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ron</w:t>
            </w:r>
          </w:p>
        </w:tc>
        <w:tc>
          <w:tcPr>
            <w:tcW w:w="4950" w:type="dxa"/>
          </w:tcPr>
          <w:p w:rsidR="007C269B" w:rsidRPr="000376B2" w:rsidRDefault="007C269B" w:rsidP="001C170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rich sweat: 1.61 mg/L</w:t>
            </w:r>
          </w:p>
          <w:p w:rsidR="007C269B" w:rsidRPr="000376B2" w:rsidRDefault="007C269B" w:rsidP="001C170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free sweat: 0.44 mg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C269B" w:rsidRPr="00A86601" w:rsidRDefault="007C269B" w:rsidP="001C17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 by 3.7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lastRenderedPageBreak/>
              <w:t>Hussain et al. 1960</w:t>
            </w:r>
          </w:p>
        </w:tc>
        <w:tc>
          <w:tcPr>
            <w:tcW w:w="5040" w:type="dxa"/>
          </w:tcPr>
          <w:p w:rsidR="007C269B" w:rsidRPr="000376B2" w:rsidRDefault="001E3F5E" w:rsidP="00FB5558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weat collected in arm bag during 1-h thermal sweating in 35 men. Both cell-rich and cell-free sweat was analyzed.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ron</w:t>
            </w:r>
          </w:p>
        </w:tc>
        <w:tc>
          <w:tcPr>
            <w:tcW w:w="4950" w:type="dxa"/>
          </w:tcPr>
          <w:p w:rsidR="001E3F5E" w:rsidRPr="000376B2" w:rsidRDefault="001E3F5E" w:rsidP="001E3F5E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rich sweat: 1.15 mg/L</w:t>
            </w:r>
          </w:p>
          <w:p w:rsidR="007C269B" w:rsidRPr="000376B2" w:rsidRDefault="001E3F5E" w:rsidP="001E3F5E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free sweat: 0.34 mg/L</w:t>
            </w:r>
          </w:p>
        </w:tc>
        <w:tc>
          <w:tcPr>
            <w:tcW w:w="1710" w:type="dxa"/>
          </w:tcPr>
          <w:p w:rsidR="007C269B" w:rsidRPr="00A86601" w:rsidRDefault="001E3F5E" w:rsidP="001E3F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 by 3.4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proofErr w:type="spellStart"/>
            <w:r w:rsidRPr="00A86601">
              <w:rPr>
                <w:sz w:val="20"/>
                <w:szCs w:val="20"/>
              </w:rPr>
              <w:t>Apte</w:t>
            </w:r>
            <w:proofErr w:type="spellEnd"/>
            <w:r w:rsidRPr="00A86601">
              <w:rPr>
                <w:sz w:val="20"/>
                <w:szCs w:val="20"/>
              </w:rPr>
              <w:t xml:space="preserve"> and Venkatachalam, 1962</w:t>
            </w:r>
          </w:p>
        </w:tc>
        <w:tc>
          <w:tcPr>
            <w:tcW w:w="5040" w:type="dxa"/>
          </w:tcPr>
          <w:p w:rsidR="007C269B" w:rsidRPr="000376B2" w:rsidRDefault="003306B2">
            <w:pPr>
              <w:rPr>
                <w:sz w:val="20"/>
                <w:szCs w:val="20"/>
              </w:rPr>
            </w:pPr>
            <w:r w:rsidRPr="003306B2">
              <w:rPr>
                <w:sz w:val="20"/>
                <w:szCs w:val="20"/>
              </w:rPr>
              <w:t>Sweat collected from different body regions with various methods (plastic capsules, sweat bags, or filter paper discs) during 20-60 min thermal sweating in 6 to 16 men across 3 experiments. Both cell-rich and cell-free sweat was analyzed.</w:t>
            </w:r>
          </w:p>
        </w:tc>
        <w:tc>
          <w:tcPr>
            <w:tcW w:w="1350" w:type="dxa"/>
          </w:tcPr>
          <w:p w:rsidR="007C269B" w:rsidRPr="000376B2" w:rsidRDefault="007C269B" w:rsidP="00BD4F52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ron</w:t>
            </w:r>
          </w:p>
        </w:tc>
        <w:tc>
          <w:tcPr>
            <w:tcW w:w="4950" w:type="dxa"/>
          </w:tcPr>
          <w:p w:rsidR="00FB5558" w:rsidRDefault="00FB5558" w:rsidP="00FB55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concentration of cell free sweat was significantly lower than that of the cell rich sweat</w:t>
            </w:r>
          </w:p>
          <w:p w:rsidR="00FB5558" w:rsidRDefault="00FB5558" w:rsidP="00FB5558">
            <w:pPr>
              <w:rPr>
                <w:sz w:val="20"/>
                <w:szCs w:val="20"/>
              </w:rPr>
            </w:pPr>
          </w:p>
          <w:p w:rsidR="00FB5558" w:rsidRDefault="00FB5558" w:rsidP="00FB5558">
            <w:pPr>
              <w:rPr>
                <w:sz w:val="20"/>
                <w:szCs w:val="20"/>
              </w:rPr>
            </w:pPr>
            <w:r w:rsidRPr="00FB5558">
              <w:rPr>
                <w:sz w:val="20"/>
                <w:szCs w:val="20"/>
              </w:rPr>
              <w:t xml:space="preserve">Cell-rich sweat: </w:t>
            </w:r>
          </w:p>
          <w:p w:rsidR="00FB5558" w:rsidRDefault="00FB5558" w:rsidP="00FB55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extremity: 330</w:t>
            </w:r>
            <w:r w:rsidRPr="00FB555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µ</w:t>
            </w:r>
            <w:r w:rsidRPr="00FB5558">
              <w:rPr>
                <w:sz w:val="20"/>
                <w:szCs w:val="20"/>
              </w:rPr>
              <w:t>g/L</w:t>
            </w:r>
          </w:p>
          <w:p w:rsidR="00FB5558" w:rsidRDefault="00FB5558" w:rsidP="00FB55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extremity: 520 µg/L</w:t>
            </w:r>
          </w:p>
          <w:p w:rsidR="00FB5558" w:rsidRDefault="00FB5558" w:rsidP="00FB55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t season: 356 </w:t>
            </w:r>
            <w:r w:rsidRPr="00FB5558">
              <w:rPr>
                <w:sz w:val="20"/>
                <w:szCs w:val="20"/>
              </w:rPr>
              <w:t>µ</w:t>
            </w:r>
            <w:r>
              <w:rPr>
                <w:sz w:val="20"/>
                <w:szCs w:val="20"/>
              </w:rPr>
              <w:t>g</w:t>
            </w:r>
            <w:r w:rsidRPr="00FB5558">
              <w:rPr>
                <w:sz w:val="20"/>
                <w:szCs w:val="20"/>
              </w:rPr>
              <w:t>/L</w:t>
            </w:r>
          </w:p>
          <w:p w:rsidR="00FB5558" w:rsidRDefault="00FB5558" w:rsidP="00FB55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ion at 20 min:</w:t>
            </w:r>
            <w:r w:rsidR="00AA6343">
              <w:rPr>
                <w:sz w:val="20"/>
                <w:szCs w:val="20"/>
              </w:rPr>
              <w:t xml:space="preserve"> 272</w:t>
            </w:r>
            <w:r w:rsidR="00AA6343" w:rsidRPr="00FB5558">
              <w:rPr>
                <w:sz w:val="20"/>
                <w:szCs w:val="20"/>
              </w:rPr>
              <w:t xml:space="preserve"> µ</w:t>
            </w:r>
            <w:r w:rsidR="00AA6343">
              <w:rPr>
                <w:sz w:val="20"/>
                <w:szCs w:val="20"/>
              </w:rPr>
              <w:t>g</w:t>
            </w:r>
            <w:r w:rsidR="00AA6343" w:rsidRPr="00FB5558">
              <w:rPr>
                <w:sz w:val="20"/>
                <w:szCs w:val="20"/>
              </w:rPr>
              <w:t>/L</w:t>
            </w:r>
          </w:p>
          <w:p w:rsidR="00FB5558" w:rsidRPr="00FB5558" w:rsidRDefault="00FB5558" w:rsidP="00FB55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ection at 40 min:</w:t>
            </w:r>
            <w:r w:rsidR="00AA6343">
              <w:rPr>
                <w:sz w:val="20"/>
                <w:szCs w:val="20"/>
              </w:rPr>
              <w:t xml:space="preserve"> 342</w:t>
            </w:r>
            <w:r w:rsidR="00AA6343" w:rsidRPr="00FB5558">
              <w:rPr>
                <w:sz w:val="20"/>
                <w:szCs w:val="20"/>
              </w:rPr>
              <w:t xml:space="preserve"> µ</w:t>
            </w:r>
            <w:r w:rsidR="00AA6343">
              <w:rPr>
                <w:sz w:val="20"/>
                <w:szCs w:val="20"/>
              </w:rPr>
              <w:t>g</w:t>
            </w:r>
            <w:r w:rsidR="00AA6343" w:rsidRPr="00FB5558">
              <w:rPr>
                <w:sz w:val="20"/>
                <w:szCs w:val="20"/>
              </w:rPr>
              <w:t>/L</w:t>
            </w:r>
          </w:p>
          <w:p w:rsidR="00FB5558" w:rsidRDefault="00FB5558" w:rsidP="00FB5558">
            <w:pPr>
              <w:rPr>
                <w:sz w:val="20"/>
                <w:szCs w:val="20"/>
              </w:rPr>
            </w:pPr>
          </w:p>
          <w:p w:rsidR="00FB5558" w:rsidRDefault="00FB5558" w:rsidP="00FB5558">
            <w:pPr>
              <w:rPr>
                <w:sz w:val="20"/>
                <w:szCs w:val="20"/>
              </w:rPr>
            </w:pPr>
            <w:r w:rsidRPr="00FB5558">
              <w:rPr>
                <w:sz w:val="20"/>
                <w:szCs w:val="20"/>
              </w:rPr>
              <w:t xml:space="preserve">Cell-free sweat: </w:t>
            </w:r>
          </w:p>
          <w:p w:rsidR="00FB5558" w:rsidRDefault="00FB5558" w:rsidP="00FB5558">
            <w:pPr>
              <w:rPr>
                <w:sz w:val="20"/>
                <w:szCs w:val="20"/>
              </w:rPr>
            </w:pPr>
            <w:r w:rsidRPr="00FB5558">
              <w:rPr>
                <w:sz w:val="20"/>
                <w:szCs w:val="20"/>
              </w:rPr>
              <w:t>Upper extremity</w:t>
            </w:r>
            <w:r>
              <w:rPr>
                <w:sz w:val="20"/>
                <w:szCs w:val="20"/>
              </w:rPr>
              <w:t>:</w:t>
            </w:r>
            <w:r w:rsidRPr="00FB555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90</w:t>
            </w:r>
            <w:r w:rsidRPr="00FB555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µ</w:t>
            </w:r>
            <w:r w:rsidRPr="00FB5558">
              <w:rPr>
                <w:sz w:val="20"/>
                <w:szCs w:val="20"/>
              </w:rPr>
              <w:t>g/L</w:t>
            </w:r>
          </w:p>
          <w:p w:rsidR="00FB5558" w:rsidRDefault="00FB5558" w:rsidP="00FB5558">
            <w:pPr>
              <w:rPr>
                <w:sz w:val="20"/>
                <w:szCs w:val="20"/>
              </w:rPr>
            </w:pPr>
            <w:r w:rsidRPr="00FB5558">
              <w:rPr>
                <w:sz w:val="20"/>
                <w:szCs w:val="20"/>
              </w:rPr>
              <w:t xml:space="preserve">Lower extremity: </w:t>
            </w:r>
            <w:r>
              <w:rPr>
                <w:sz w:val="20"/>
                <w:szCs w:val="20"/>
              </w:rPr>
              <w:t>250</w:t>
            </w:r>
            <w:r w:rsidRPr="00FB5558">
              <w:rPr>
                <w:sz w:val="20"/>
                <w:szCs w:val="20"/>
              </w:rPr>
              <w:t xml:space="preserve"> µ</w:t>
            </w:r>
            <w:r>
              <w:rPr>
                <w:sz w:val="20"/>
                <w:szCs w:val="20"/>
              </w:rPr>
              <w:t>g</w:t>
            </w:r>
            <w:r w:rsidRPr="00FB5558">
              <w:rPr>
                <w:sz w:val="20"/>
                <w:szCs w:val="20"/>
              </w:rPr>
              <w:t>/L</w:t>
            </w:r>
          </w:p>
          <w:p w:rsidR="00FB5558" w:rsidRDefault="00FB5558" w:rsidP="00FB55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 season: 190</w:t>
            </w:r>
            <w:r>
              <w:t xml:space="preserve"> </w:t>
            </w:r>
            <w:r w:rsidRPr="00FB5558">
              <w:rPr>
                <w:sz w:val="20"/>
                <w:szCs w:val="20"/>
              </w:rPr>
              <w:t>µg/L</w:t>
            </w:r>
          </w:p>
          <w:p w:rsidR="00FB5558" w:rsidRPr="00FB5558" w:rsidRDefault="00FB5558" w:rsidP="00FB5558">
            <w:pPr>
              <w:rPr>
                <w:sz w:val="20"/>
                <w:szCs w:val="20"/>
              </w:rPr>
            </w:pPr>
            <w:r w:rsidRPr="00FB5558">
              <w:rPr>
                <w:sz w:val="20"/>
                <w:szCs w:val="20"/>
              </w:rPr>
              <w:t>Collection at 20 min:</w:t>
            </w:r>
            <w:r w:rsidR="00AA6343">
              <w:rPr>
                <w:sz w:val="20"/>
                <w:szCs w:val="20"/>
              </w:rPr>
              <w:t xml:space="preserve"> 219</w:t>
            </w:r>
            <w:r w:rsidR="00AA6343" w:rsidRPr="00FB5558">
              <w:rPr>
                <w:sz w:val="20"/>
                <w:szCs w:val="20"/>
              </w:rPr>
              <w:t xml:space="preserve"> µ</w:t>
            </w:r>
            <w:r w:rsidR="00AA6343">
              <w:rPr>
                <w:sz w:val="20"/>
                <w:szCs w:val="20"/>
              </w:rPr>
              <w:t>g</w:t>
            </w:r>
            <w:r w:rsidR="00AA6343" w:rsidRPr="00FB5558">
              <w:rPr>
                <w:sz w:val="20"/>
                <w:szCs w:val="20"/>
              </w:rPr>
              <w:t>/L</w:t>
            </w:r>
          </w:p>
          <w:p w:rsidR="00FB5558" w:rsidRPr="000376B2" w:rsidRDefault="00FB5558" w:rsidP="00FB5558">
            <w:pPr>
              <w:rPr>
                <w:sz w:val="20"/>
                <w:szCs w:val="20"/>
              </w:rPr>
            </w:pPr>
            <w:r w:rsidRPr="00FB5558">
              <w:rPr>
                <w:sz w:val="20"/>
                <w:szCs w:val="20"/>
              </w:rPr>
              <w:t>Collection at 40 min:</w:t>
            </w:r>
            <w:r w:rsidR="00AA6343">
              <w:rPr>
                <w:sz w:val="20"/>
                <w:szCs w:val="20"/>
              </w:rPr>
              <w:t xml:space="preserve"> 197</w:t>
            </w:r>
            <w:r w:rsidR="00AA6343" w:rsidRPr="00FB5558">
              <w:rPr>
                <w:sz w:val="20"/>
                <w:szCs w:val="20"/>
              </w:rPr>
              <w:t xml:space="preserve"> µ</w:t>
            </w:r>
            <w:r w:rsidR="00AA6343">
              <w:rPr>
                <w:sz w:val="20"/>
                <w:szCs w:val="20"/>
              </w:rPr>
              <w:t>g</w:t>
            </w:r>
            <w:r w:rsidR="00AA6343" w:rsidRPr="00FB5558">
              <w:rPr>
                <w:sz w:val="20"/>
                <w:szCs w:val="20"/>
              </w:rPr>
              <w:t>/L</w:t>
            </w:r>
          </w:p>
        </w:tc>
        <w:tc>
          <w:tcPr>
            <w:tcW w:w="1710" w:type="dxa"/>
          </w:tcPr>
          <w:p w:rsidR="007C269B" w:rsidRPr="00A86601" w:rsidRDefault="00FB5558">
            <w:pPr>
              <w:rPr>
                <w:sz w:val="20"/>
                <w:szCs w:val="20"/>
              </w:rPr>
            </w:pPr>
            <w:r w:rsidRPr="00FB5558">
              <w:rPr>
                <w:sz w:val="20"/>
                <w:szCs w:val="20"/>
              </w:rPr>
              <w:t>↑ by 1.2 to 2.1 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Prasad et al. 1963</w:t>
            </w:r>
          </w:p>
        </w:tc>
        <w:tc>
          <w:tcPr>
            <w:tcW w:w="5040" w:type="dxa"/>
          </w:tcPr>
          <w:p w:rsidR="007C269B" w:rsidRPr="000376B2" w:rsidRDefault="007C269B" w:rsidP="00FB5558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weat collected in arm bag during 2-3 h passive heat (sun) exposure (38-41°C) in 8-10 healthy men. Both cell-rich and cell-free sweat was analyzed.</w:t>
            </w:r>
          </w:p>
        </w:tc>
        <w:tc>
          <w:tcPr>
            <w:tcW w:w="1350" w:type="dxa"/>
          </w:tcPr>
          <w:p w:rsidR="007C269B" w:rsidRPr="000376B2" w:rsidRDefault="007C269B" w:rsidP="00BD4F52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ron</w:t>
            </w:r>
          </w:p>
        </w:tc>
        <w:tc>
          <w:tcPr>
            <w:tcW w:w="4950" w:type="dxa"/>
          </w:tcPr>
          <w:p w:rsidR="007C269B" w:rsidRPr="000376B2" w:rsidRDefault="007C269B" w:rsidP="00997E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rich sweat: 1.20 µg/ml</w:t>
            </w:r>
          </w:p>
          <w:p w:rsidR="007C269B" w:rsidRPr="000376B2" w:rsidRDefault="007C269B" w:rsidP="00997E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free sweat: 0.46 µg/ml</w:t>
            </w:r>
          </w:p>
          <w:p w:rsidR="007C269B" w:rsidRPr="000376B2" w:rsidRDefault="007C269B" w:rsidP="00997E83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C269B" w:rsidRPr="00A86601" w:rsidRDefault="007C269B" w:rsidP="002F3D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 by 2.6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proofErr w:type="spellStart"/>
            <w:r w:rsidRPr="00A86601">
              <w:rPr>
                <w:sz w:val="20"/>
                <w:szCs w:val="20"/>
              </w:rPr>
              <w:t>Vellar</w:t>
            </w:r>
            <w:proofErr w:type="spellEnd"/>
            <w:r w:rsidRPr="00A86601">
              <w:rPr>
                <w:sz w:val="20"/>
                <w:szCs w:val="20"/>
              </w:rPr>
              <w:t>, 1968</w:t>
            </w:r>
          </w:p>
        </w:tc>
        <w:tc>
          <w:tcPr>
            <w:tcW w:w="5040" w:type="dxa"/>
          </w:tcPr>
          <w:p w:rsidR="007C269B" w:rsidRPr="000376B2" w:rsidRDefault="007C269B" w:rsidP="00FB5558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Whole body sweat collected during 60-min passive heat stress (40-45°C, 80-90% rh) in 23 men.</w:t>
            </w:r>
            <w:r w:rsidRPr="000376B2">
              <w:t xml:space="preserve"> </w:t>
            </w:r>
            <w:r w:rsidRPr="000376B2">
              <w:rPr>
                <w:sz w:val="20"/>
                <w:szCs w:val="20"/>
              </w:rPr>
              <w:t>Both cell-rich and cell-free sweat was analyzed.</w:t>
            </w:r>
          </w:p>
        </w:tc>
        <w:tc>
          <w:tcPr>
            <w:tcW w:w="1350" w:type="dxa"/>
          </w:tcPr>
          <w:p w:rsidR="007C269B" w:rsidRPr="000376B2" w:rsidRDefault="007C269B" w:rsidP="00BD4F52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ron</w:t>
            </w:r>
          </w:p>
        </w:tc>
        <w:tc>
          <w:tcPr>
            <w:tcW w:w="49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rich sweat: 41.2 µg/100 ml</w:t>
            </w:r>
          </w:p>
          <w:p w:rsidR="007C269B" w:rsidRPr="000376B2" w:rsidRDefault="007C269B" w:rsidP="00E700D5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free sweat: 29.8 µg/100 m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C269B" w:rsidRPr="00A86601" w:rsidRDefault="007C269B" w:rsidP="00E700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 by 1.4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proofErr w:type="spellStart"/>
            <w:r w:rsidRPr="00A86601">
              <w:rPr>
                <w:sz w:val="20"/>
                <w:szCs w:val="20"/>
              </w:rPr>
              <w:t>Paulev</w:t>
            </w:r>
            <w:proofErr w:type="spellEnd"/>
            <w:r w:rsidRPr="00A86601">
              <w:rPr>
                <w:sz w:val="20"/>
                <w:szCs w:val="20"/>
              </w:rPr>
              <w:t xml:space="preserve"> et al. 1983</w:t>
            </w:r>
          </w:p>
        </w:tc>
        <w:tc>
          <w:tcPr>
            <w:tcW w:w="5040" w:type="dxa"/>
          </w:tcPr>
          <w:p w:rsidR="007C269B" w:rsidRPr="000376B2" w:rsidRDefault="007C269B" w:rsidP="002166B6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Group 1:</w:t>
            </w:r>
            <w:r w:rsidRPr="000376B2">
              <w:t xml:space="preserve"> </w:t>
            </w:r>
            <w:r w:rsidRPr="000376B2">
              <w:rPr>
                <w:sz w:val="20"/>
                <w:szCs w:val="20"/>
              </w:rPr>
              <w:t>Sweat collected from back of endurance athletes (n=10) directly into test tubes during first 10 min of cycling (21°C) without previous washing of skin</w:t>
            </w:r>
          </w:p>
          <w:p w:rsidR="007C269B" w:rsidRPr="000376B2" w:rsidRDefault="007C269B" w:rsidP="002166B6">
            <w:pPr>
              <w:rPr>
                <w:sz w:val="20"/>
                <w:szCs w:val="20"/>
              </w:rPr>
            </w:pPr>
          </w:p>
          <w:p w:rsidR="007C269B" w:rsidRPr="000376B2" w:rsidRDefault="007C269B" w:rsidP="002166B6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 xml:space="preserve">Group 2: Sweat collected from back of endurance athletes (n=10) directly into test tubes; collection began after an initial 10 min of cycling (21°C) and again every ~10 min thereafter for a total of ~30 min. </w:t>
            </w:r>
          </w:p>
          <w:p w:rsidR="007C269B" w:rsidRPr="000376B2" w:rsidRDefault="007C269B" w:rsidP="002166B6">
            <w:pPr>
              <w:rPr>
                <w:sz w:val="20"/>
                <w:szCs w:val="20"/>
              </w:rPr>
            </w:pPr>
          </w:p>
          <w:p w:rsidR="007C269B" w:rsidRPr="000376B2" w:rsidRDefault="002B3506" w:rsidP="002166B6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</w:t>
            </w:r>
            <w:r w:rsidR="00FC4050" w:rsidRPr="000376B2">
              <w:rPr>
                <w:sz w:val="20"/>
                <w:szCs w:val="20"/>
              </w:rPr>
              <w:t xml:space="preserve">weating </w:t>
            </w:r>
            <w:r w:rsidRPr="000376B2">
              <w:rPr>
                <w:sz w:val="20"/>
                <w:szCs w:val="20"/>
              </w:rPr>
              <w:t>R</w:t>
            </w:r>
            <w:r w:rsidR="00FC4050" w:rsidRPr="000376B2">
              <w:rPr>
                <w:sz w:val="20"/>
                <w:szCs w:val="20"/>
              </w:rPr>
              <w:t>ate</w:t>
            </w:r>
            <w:r w:rsidRPr="000376B2">
              <w:rPr>
                <w:sz w:val="20"/>
                <w:szCs w:val="20"/>
              </w:rPr>
              <w:t xml:space="preserve"> data NA</w:t>
            </w:r>
          </w:p>
        </w:tc>
        <w:tc>
          <w:tcPr>
            <w:tcW w:w="1350" w:type="dxa"/>
          </w:tcPr>
          <w:p w:rsidR="007C269B" w:rsidRPr="000376B2" w:rsidRDefault="007C269B" w:rsidP="00BD4F52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ron</w:t>
            </w:r>
          </w:p>
        </w:tc>
        <w:tc>
          <w:tcPr>
            <w:tcW w:w="49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 xml:space="preserve">Group 1: 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1</w:t>
            </w:r>
            <w:r w:rsidRPr="000376B2">
              <w:rPr>
                <w:sz w:val="20"/>
                <w:szCs w:val="20"/>
                <w:vertAlign w:val="superscript"/>
              </w:rPr>
              <w:t>st</w:t>
            </w:r>
            <w:r w:rsidRPr="000376B2">
              <w:rPr>
                <w:sz w:val="20"/>
                <w:szCs w:val="20"/>
              </w:rPr>
              <w:t xml:space="preserve"> sample (0-10 min of exercise): 5.2 µmol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Group 2: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1</w:t>
            </w:r>
            <w:r w:rsidRPr="000376B2">
              <w:rPr>
                <w:sz w:val="20"/>
                <w:szCs w:val="20"/>
                <w:vertAlign w:val="superscript"/>
              </w:rPr>
              <w:t>st</w:t>
            </w:r>
            <w:r w:rsidRPr="000376B2">
              <w:rPr>
                <w:sz w:val="20"/>
                <w:szCs w:val="20"/>
              </w:rPr>
              <w:t xml:space="preserve"> sample: discarded 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2</w:t>
            </w:r>
            <w:r w:rsidRPr="000376B2">
              <w:rPr>
                <w:sz w:val="20"/>
                <w:szCs w:val="20"/>
                <w:vertAlign w:val="superscript"/>
              </w:rPr>
              <w:t>nd</w:t>
            </w:r>
            <w:r w:rsidRPr="000376B2">
              <w:rPr>
                <w:sz w:val="20"/>
                <w:szCs w:val="20"/>
              </w:rPr>
              <w:t xml:space="preserve"> sample (10-20 min of exercise): 3.6 µmol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3</w:t>
            </w:r>
            <w:r w:rsidRPr="000376B2">
              <w:rPr>
                <w:sz w:val="20"/>
                <w:szCs w:val="20"/>
                <w:vertAlign w:val="superscript"/>
              </w:rPr>
              <w:t>rd</w:t>
            </w:r>
            <w:r w:rsidRPr="000376B2">
              <w:rPr>
                <w:sz w:val="20"/>
                <w:szCs w:val="20"/>
              </w:rPr>
              <w:t xml:space="preserve"> sample (21-30 min of exercise): 2.3 µmol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4</w:t>
            </w:r>
            <w:r w:rsidRPr="000376B2">
              <w:rPr>
                <w:sz w:val="20"/>
                <w:szCs w:val="20"/>
                <w:vertAlign w:val="superscript"/>
              </w:rPr>
              <w:t>th</w:t>
            </w:r>
            <w:r w:rsidRPr="000376B2">
              <w:rPr>
                <w:sz w:val="20"/>
                <w:szCs w:val="20"/>
              </w:rPr>
              <w:t xml:space="preserve"> sample (31-38 min of exercise): 2.4 µmol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</w:p>
          <w:p w:rsidR="007C269B" w:rsidRPr="000376B2" w:rsidRDefault="007C269B" w:rsidP="001E66E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 xml:space="preserve">More skin cells were found by microscopy in the </w:t>
            </w:r>
            <w:r w:rsidR="001E66EB" w:rsidRPr="000376B2">
              <w:rPr>
                <w:sz w:val="20"/>
                <w:szCs w:val="20"/>
              </w:rPr>
              <w:t>2</w:t>
            </w:r>
            <w:r w:rsidR="001E66EB" w:rsidRPr="000376B2">
              <w:rPr>
                <w:sz w:val="20"/>
                <w:szCs w:val="20"/>
                <w:vertAlign w:val="superscript"/>
              </w:rPr>
              <w:t>nd</w:t>
            </w:r>
            <w:r w:rsidR="001E66EB" w:rsidRPr="000376B2">
              <w:rPr>
                <w:sz w:val="20"/>
                <w:szCs w:val="20"/>
              </w:rPr>
              <w:t xml:space="preserve"> </w:t>
            </w:r>
            <w:r w:rsidRPr="000376B2">
              <w:rPr>
                <w:sz w:val="20"/>
                <w:szCs w:val="20"/>
              </w:rPr>
              <w:t xml:space="preserve">vs. the </w:t>
            </w:r>
            <w:r w:rsidR="001E66EB" w:rsidRPr="000376B2">
              <w:rPr>
                <w:sz w:val="20"/>
                <w:szCs w:val="20"/>
              </w:rPr>
              <w:t>4</w:t>
            </w:r>
            <w:r w:rsidR="001E66EB" w:rsidRPr="000376B2">
              <w:rPr>
                <w:sz w:val="20"/>
                <w:szCs w:val="20"/>
                <w:vertAlign w:val="superscript"/>
              </w:rPr>
              <w:t>th</w:t>
            </w:r>
            <w:r w:rsidR="001E66EB" w:rsidRPr="000376B2">
              <w:rPr>
                <w:sz w:val="20"/>
                <w:szCs w:val="20"/>
              </w:rPr>
              <w:t xml:space="preserve"> </w:t>
            </w:r>
            <w:r w:rsidRPr="000376B2">
              <w:rPr>
                <w:sz w:val="20"/>
                <w:szCs w:val="20"/>
              </w:rPr>
              <w:t>sample, thus the 4</w:t>
            </w:r>
            <w:r w:rsidRPr="000376B2">
              <w:rPr>
                <w:sz w:val="20"/>
                <w:szCs w:val="20"/>
                <w:vertAlign w:val="superscript"/>
              </w:rPr>
              <w:t>th</w:t>
            </w:r>
            <w:r w:rsidRPr="000376B2">
              <w:rPr>
                <w:sz w:val="20"/>
                <w:szCs w:val="20"/>
              </w:rPr>
              <w:t xml:space="preserve"> sample was deemed relatively cell-poor and the 2</w:t>
            </w:r>
            <w:r w:rsidRPr="000376B2">
              <w:rPr>
                <w:sz w:val="20"/>
                <w:szCs w:val="20"/>
                <w:vertAlign w:val="superscript"/>
              </w:rPr>
              <w:t>nd</w:t>
            </w:r>
            <w:r w:rsidRPr="000376B2">
              <w:rPr>
                <w:sz w:val="20"/>
                <w:szCs w:val="20"/>
              </w:rPr>
              <w:t xml:space="preserve"> sample relatively cell-rich</w:t>
            </w:r>
          </w:p>
        </w:tc>
        <w:tc>
          <w:tcPr>
            <w:tcW w:w="1710" w:type="dxa"/>
          </w:tcPr>
          <w:p w:rsidR="007C269B" w:rsidRPr="00A86601" w:rsidRDefault="007C269B" w:rsidP="00190D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 by up to 2.2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proofErr w:type="spellStart"/>
            <w:r w:rsidRPr="00A86601">
              <w:rPr>
                <w:sz w:val="20"/>
                <w:szCs w:val="20"/>
              </w:rPr>
              <w:t>Brune</w:t>
            </w:r>
            <w:proofErr w:type="spellEnd"/>
            <w:r w:rsidRPr="00A86601">
              <w:rPr>
                <w:sz w:val="20"/>
                <w:szCs w:val="20"/>
              </w:rPr>
              <w:t xml:space="preserve"> et al. 1986</w:t>
            </w:r>
          </w:p>
        </w:tc>
        <w:tc>
          <w:tcPr>
            <w:tcW w:w="5040" w:type="dxa"/>
          </w:tcPr>
          <w:p w:rsidR="007C269B" w:rsidRPr="000376B2" w:rsidRDefault="007C269B" w:rsidP="001E0996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 xml:space="preserve">Whole body sweat collected during sauna exposure (~41°C, ~87% rh) in 11 men.  </w:t>
            </w:r>
            <w:del w:id="4" w:author="Baker, Lindsay {PEP}" w:date="2020-01-22T14:40:00Z">
              <w:r w:rsidRPr="000376B2" w:rsidDel="005E7FDC">
                <w:rPr>
                  <w:sz w:val="20"/>
                  <w:szCs w:val="20"/>
                </w:rPr>
                <w:delText xml:space="preserve">Subjects </w:delText>
              </w:r>
            </w:del>
            <w:ins w:id="5" w:author="Baker, Lindsay {PEP}" w:date="2020-01-22T14:40:00Z">
              <w:r w:rsidR="005E7FDC">
                <w:rPr>
                  <w:sz w:val="20"/>
                  <w:szCs w:val="20"/>
                </w:rPr>
                <w:t>Participant</w:t>
              </w:r>
              <w:r w:rsidR="005E7FDC" w:rsidRPr="000376B2">
                <w:rPr>
                  <w:sz w:val="20"/>
                  <w:szCs w:val="20"/>
                </w:rPr>
                <w:t xml:space="preserve">s </w:t>
              </w:r>
            </w:ins>
            <w:r w:rsidRPr="000376B2">
              <w:rPr>
                <w:sz w:val="20"/>
                <w:szCs w:val="20"/>
              </w:rPr>
              <w:t>had extensive skin cleaning and were exposed to 10 min in sauna prior to sweat collection/analysis. Two 30 min sweat collection periods commenced thereafter.  Both cell-rich and cell-free (supernatant after centrifuging) sweat was analyzed.</w:t>
            </w:r>
          </w:p>
          <w:p w:rsidR="007C269B" w:rsidRPr="000376B2" w:rsidRDefault="007C269B" w:rsidP="001E0996">
            <w:pPr>
              <w:rPr>
                <w:sz w:val="20"/>
                <w:szCs w:val="20"/>
              </w:rPr>
            </w:pPr>
          </w:p>
          <w:p w:rsidR="007C269B" w:rsidRPr="000376B2" w:rsidRDefault="007C269B" w:rsidP="00867976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lastRenderedPageBreak/>
              <w:t xml:space="preserve">In a subset of </w:t>
            </w:r>
            <w:del w:id="6" w:author="Baker, Lindsay {PEP}" w:date="2020-01-22T14:40:00Z">
              <w:r w:rsidRPr="000376B2" w:rsidDel="005E7FDC">
                <w:rPr>
                  <w:sz w:val="20"/>
                  <w:szCs w:val="20"/>
                </w:rPr>
                <w:delText xml:space="preserve">subjects </w:delText>
              </w:r>
            </w:del>
            <w:ins w:id="7" w:author="Baker, Lindsay {PEP}" w:date="2020-01-22T14:40:00Z">
              <w:r w:rsidR="005E7FDC">
                <w:rPr>
                  <w:sz w:val="20"/>
                  <w:szCs w:val="20"/>
                </w:rPr>
                <w:t>participants</w:t>
              </w:r>
              <w:r w:rsidR="005E7FDC" w:rsidRPr="000376B2">
                <w:rPr>
                  <w:sz w:val="20"/>
                  <w:szCs w:val="20"/>
                </w:rPr>
                <w:t xml:space="preserve"> </w:t>
              </w:r>
            </w:ins>
            <w:r w:rsidRPr="000376B2">
              <w:rPr>
                <w:sz w:val="20"/>
                <w:szCs w:val="20"/>
              </w:rPr>
              <w:t>(n=2), sweat was collected/analyzed for four 30-min periods.</w:t>
            </w:r>
          </w:p>
          <w:p w:rsidR="00384E9B" w:rsidRPr="000376B2" w:rsidRDefault="00384E9B" w:rsidP="00867976">
            <w:pPr>
              <w:rPr>
                <w:sz w:val="20"/>
                <w:szCs w:val="20"/>
              </w:rPr>
            </w:pPr>
          </w:p>
          <w:p w:rsidR="00384E9B" w:rsidRPr="000376B2" w:rsidRDefault="00384E9B" w:rsidP="00867976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Whole body sweat loss was not different between the 1st (583 ml) and 2nd (581 ml) periods of sweat collection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lastRenderedPageBreak/>
              <w:t>Iron</w:t>
            </w:r>
          </w:p>
        </w:tc>
        <w:tc>
          <w:tcPr>
            <w:tcW w:w="49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rich sweat: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1</w:t>
            </w:r>
            <w:r w:rsidRPr="000376B2">
              <w:rPr>
                <w:sz w:val="20"/>
                <w:szCs w:val="20"/>
                <w:vertAlign w:val="superscript"/>
              </w:rPr>
              <w:t>st</w:t>
            </w:r>
            <w:r w:rsidRPr="000376B2">
              <w:rPr>
                <w:sz w:val="20"/>
                <w:szCs w:val="20"/>
              </w:rPr>
              <w:t xml:space="preserve"> sample: 213 µg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2</w:t>
            </w:r>
            <w:r w:rsidRPr="000376B2">
              <w:rPr>
                <w:sz w:val="20"/>
                <w:szCs w:val="20"/>
                <w:vertAlign w:val="superscript"/>
              </w:rPr>
              <w:t>nd</w:t>
            </w:r>
            <w:r w:rsidRPr="000376B2">
              <w:rPr>
                <w:sz w:val="20"/>
                <w:szCs w:val="20"/>
              </w:rPr>
              <w:t xml:space="preserve"> sample: 119 µg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free sweat: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1</w:t>
            </w:r>
            <w:r w:rsidRPr="000376B2">
              <w:rPr>
                <w:sz w:val="20"/>
                <w:szCs w:val="20"/>
                <w:vertAlign w:val="superscript"/>
              </w:rPr>
              <w:t>st</w:t>
            </w:r>
            <w:r w:rsidRPr="000376B2">
              <w:rPr>
                <w:sz w:val="20"/>
                <w:szCs w:val="20"/>
              </w:rPr>
              <w:t xml:space="preserve"> sample: 50.7 µg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2</w:t>
            </w:r>
            <w:r w:rsidRPr="000376B2">
              <w:rPr>
                <w:sz w:val="20"/>
                <w:szCs w:val="20"/>
                <w:vertAlign w:val="superscript"/>
              </w:rPr>
              <w:t>nd</w:t>
            </w:r>
            <w:r w:rsidRPr="000376B2">
              <w:rPr>
                <w:sz w:val="20"/>
                <w:szCs w:val="20"/>
              </w:rPr>
              <w:t xml:space="preserve"> sample: 22.5</w:t>
            </w:r>
            <w:r w:rsidRPr="000376B2">
              <w:t xml:space="preserve"> </w:t>
            </w:r>
            <w:r w:rsidRPr="000376B2">
              <w:rPr>
                <w:sz w:val="20"/>
                <w:szCs w:val="20"/>
              </w:rPr>
              <w:t>µg/L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lastRenderedPageBreak/>
              <w:t>In the sub-study with 4 collection periods, sweat [Fe] was consistent from the 2</w:t>
            </w:r>
            <w:r w:rsidRPr="000376B2">
              <w:rPr>
                <w:sz w:val="20"/>
                <w:szCs w:val="20"/>
                <w:vertAlign w:val="superscript"/>
              </w:rPr>
              <w:t>nd</w:t>
            </w:r>
            <w:r w:rsidRPr="000376B2">
              <w:rPr>
                <w:sz w:val="20"/>
                <w:szCs w:val="20"/>
              </w:rPr>
              <w:t xml:space="preserve"> sample onwards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</w:p>
          <w:p w:rsidR="00F4293B" w:rsidRPr="000376B2" w:rsidRDefault="00F4293B" w:rsidP="00FC405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C269B" w:rsidRPr="00A86601" w:rsidRDefault="007C269B" w:rsidP="008679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↑ by up to 5.3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Ely et al. 2011</w:t>
            </w:r>
          </w:p>
        </w:tc>
        <w:tc>
          <w:tcPr>
            <w:tcW w:w="5040" w:type="dxa"/>
          </w:tcPr>
          <w:p w:rsidR="007C269B" w:rsidRPr="000376B2" w:rsidRDefault="007C269B" w:rsidP="00BF5499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Ely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ron</w:t>
            </w:r>
          </w:p>
        </w:tc>
        <w:tc>
          <w:tcPr>
            <w:tcW w:w="4950" w:type="dxa"/>
          </w:tcPr>
          <w:p w:rsidR="007C269B" w:rsidRPr="000376B2" w:rsidRDefault="007C269B" w:rsidP="006F4D15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weat [Fe] was 7 to 9-fold higher in the arm bag (~2-2.5 µmol/L) vs. sweat pouch (0.28 µmol/L) throughout 3 h exercise.</w:t>
            </w:r>
          </w:p>
        </w:tc>
        <w:tc>
          <w:tcPr>
            <w:tcW w:w="1710" w:type="dxa"/>
          </w:tcPr>
          <w:p w:rsidR="007C269B" w:rsidRPr="00A86601" w:rsidRDefault="007C269B" w:rsidP="00F12AF5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 xml:space="preserve">↑ by </w:t>
            </w:r>
            <w:r>
              <w:rPr>
                <w:sz w:val="20"/>
                <w:szCs w:val="20"/>
              </w:rPr>
              <w:t>~7 to 9-fold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Boysen et al. 1984</w:t>
            </w:r>
          </w:p>
        </w:tc>
        <w:tc>
          <w:tcPr>
            <w:tcW w:w="5040" w:type="dxa"/>
          </w:tcPr>
          <w:p w:rsidR="007C269B" w:rsidRPr="000376B2" w:rsidRDefault="007C269B" w:rsidP="00E14371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Boysen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alcium</w:t>
            </w:r>
          </w:p>
        </w:tc>
        <w:tc>
          <w:tcPr>
            <w:tcW w:w="4950" w:type="dxa"/>
          </w:tcPr>
          <w:p w:rsidR="007C269B" w:rsidRPr="000376B2" w:rsidRDefault="007C269B" w:rsidP="00BB1186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n the 10-min sample, sweat [Ca] was 6-fold higher in scraped sweat and 2.5-fold higher in collection pouch w/o oil compared with anaerobic method. Gradual lessening of difference among methods over time. Sweat [Ca] similar among methods after 25-30 min of profuse sweating.</w:t>
            </w:r>
          </w:p>
        </w:tc>
        <w:tc>
          <w:tcPr>
            <w:tcW w:w="1710" w:type="dxa"/>
          </w:tcPr>
          <w:p w:rsidR="007C269B" w:rsidRPr="00A86601" w:rsidRDefault="007C269B" w:rsidP="001E3701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↑ by up to 2.5 to 6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Ely et al. 2011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Ely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alcium</w:t>
            </w:r>
          </w:p>
        </w:tc>
        <w:tc>
          <w:tcPr>
            <w:tcW w:w="4950" w:type="dxa"/>
          </w:tcPr>
          <w:p w:rsidR="007C269B" w:rsidRPr="000376B2" w:rsidRDefault="007C269B" w:rsidP="006F4D15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weat [Ca] was ~4-fold higher in the arm bag (~1.6 mmol/L) vs. sweat pouch (0.36 mmol/L) in the first hour of exercise; no differences in hour 2-3.</w:t>
            </w:r>
          </w:p>
        </w:tc>
        <w:tc>
          <w:tcPr>
            <w:tcW w:w="1710" w:type="dxa"/>
          </w:tcPr>
          <w:p w:rsidR="007C269B" w:rsidRPr="00A86601" w:rsidRDefault="007C269B" w:rsidP="006F4D15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 xml:space="preserve">↑ by </w:t>
            </w:r>
            <w:r>
              <w:rPr>
                <w:sz w:val="20"/>
                <w:szCs w:val="20"/>
              </w:rPr>
              <w:t>~4</w:t>
            </w:r>
            <w:r w:rsidRPr="00A86601">
              <w:rPr>
                <w:sz w:val="20"/>
                <w:szCs w:val="20"/>
              </w:rPr>
              <w:t>-fold</w:t>
            </w:r>
            <w:r>
              <w:rPr>
                <w:sz w:val="20"/>
                <w:szCs w:val="20"/>
              </w:rPr>
              <w:t>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Ely et al. 2011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Ely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Magnesium</w:t>
            </w:r>
          </w:p>
        </w:tc>
        <w:tc>
          <w:tcPr>
            <w:tcW w:w="4950" w:type="dxa"/>
          </w:tcPr>
          <w:p w:rsidR="007C269B" w:rsidRPr="000376B2" w:rsidRDefault="007C269B" w:rsidP="006F4D15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weat [Mg] was ~6-fold higher in the arm bag (~0.3 mmol/L) vs. sweat pouch (0.05 mmol/L) in the first hour of exercise; no differences in hour 2-3.</w:t>
            </w:r>
          </w:p>
        </w:tc>
        <w:tc>
          <w:tcPr>
            <w:tcW w:w="1710" w:type="dxa"/>
          </w:tcPr>
          <w:p w:rsidR="007C269B" w:rsidRPr="00A86601" w:rsidRDefault="007C269B" w:rsidP="006F4D15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 xml:space="preserve">↑ by </w:t>
            </w:r>
            <w:r>
              <w:rPr>
                <w:sz w:val="20"/>
                <w:szCs w:val="20"/>
              </w:rPr>
              <w:t>~6</w:t>
            </w:r>
            <w:r w:rsidRPr="00A86601">
              <w:rPr>
                <w:sz w:val="20"/>
                <w:szCs w:val="20"/>
              </w:rPr>
              <w:t>-fold</w:t>
            </w:r>
            <w:r>
              <w:rPr>
                <w:sz w:val="20"/>
                <w:szCs w:val="20"/>
              </w:rPr>
              <w:t>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Ely et al. 2011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Ely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opper</w:t>
            </w:r>
          </w:p>
        </w:tc>
        <w:tc>
          <w:tcPr>
            <w:tcW w:w="4950" w:type="dxa"/>
          </w:tcPr>
          <w:p w:rsidR="007C269B" w:rsidRPr="000376B2" w:rsidRDefault="007C269B" w:rsidP="00FC4050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weat [Cu] was ~3 to 10-fold higher in the arm bag (~2-7 µmol/L) vs. sweat pouch (0.72 µmol/L) in the first 2 h of exercise; no difference in hour 3.</w:t>
            </w:r>
          </w:p>
        </w:tc>
        <w:tc>
          <w:tcPr>
            <w:tcW w:w="1710" w:type="dxa"/>
          </w:tcPr>
          <w:p w:rsidR="007C269B" w:rsidRPr="00A86601" w:rsidRDefault="007C269B" w:rsidP="00F12AF5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 xml:space="preserve">↑ by up to </w:t>
            </w:r>
            <w:r>
              <w:rPr>
                <w:sz w:val="20"/>
                <w:szCs w:val="20"/>
              </w:rPr>
              <w:t>~3</w:t>
            </w:r>
            <w:r w:rsidRPr="00A86601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10</w:t>
            </w:r>
            <w:r w:rsidRPr="00A86601">
              <w:rPr>
                <w:sz w:val="20"/>
                <w:szCs w:val="20"/>
              </w:rPr>
              <w:t>-fold</w:t>
            </w:r>
            <w:r>
              <w:rPr>
                <w:sz w:val="20"/>
                <w:szCs w:val="20"/>
              </w:rPr>
              <w:t>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Prasad et al. 1963</w:t>
            </w:r>
          </w:p>
        </w:tc>
        <w:tc>
          <w:tcPr>
            <w:tcW w:w="504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Prasad et al. methods above</w:t>
            </w:r>
          </w:p>
        </w:tc>
        <w:tc>
          <w:tcPr>
            <w:tcW w:w="135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Zinc</w:t>
            </w:r>
          </w:p>
        </w:tc>
        <w:tc>
          <w:tcPr>
            <w:tcW w:w="4950" w:type="dxa"/>
          </w:tcPr>
          <w:p w:rsidR="007C269B" w:rsidRPr="000376B2" w:rsidRDefault="007C269B" w:rsidP="0033368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rich sweat: 1.15 µg/ml</w:t>
            </w:r>
          </w:p>
          <w:p w:rsidR="007C269B" w:rsidRPr="000376B2" w:rsidRDefault="007C269B" w:rsidP="00E509F0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ell-free sweat: 0.93 µg/ml</w:t>
            </w:r>
          </w:p>
        </w:tc>
        <w:tc>
          <w:tcPr>
            <w:tcW w:w="1710" w:type="dxa"/>
          </w:tcPr>
          <w:p w:rsidR="007C269B" w:rsidRPr="00A86601" w:rsidRDefault="007C269B" w:rsidP="003336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 by 1.2-fold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Ely et al. 2011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Ely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Zinc</w:t>
            </w:r>
          </w:p>
        </w:tc>
        <w:tc>
          <w:tcPr>
            <w:tcW w:w="4950" w:type="dxa"/>
          </w:tcPr>
          <w:p w:rsidR="007C269B" w:rsidRPr="000376B2" w:rsidRDefault="007C269B" w:rsidP="006F4D15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weat [Zn] was ~2.5-fold higher in the arm bag (~10 µmol/L) vs. sweat pouch (3.64 µmol/L) in the first hour of exercise; no differences in hour 2-3.</w:t>
            </w:r>
          </w:p>
        </w:tc>
        <w:tc>
          <w:tcPr>
            <w:tcW w:w="1710" w:type="dxa"/>
          </w:tcPr>
          <w:p w:rsidR="007C269B" w:rsidRPr="00A86601" w:rsidRDefault="007C269B" w:rsidP="006F4D15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 xml:space="preserve">↑ by </w:t>
            </w:r>
            <w:r>
              <w:rPr>
                <w:sz w:val="20"/>
                <w:szCs w:val="20"/>
              </w:rPr>
              <w:t>~2.5</w:t>
            </w:r>
            <w:r w:rsidRPr="00A86601">
              <w:rPr>
                <w:sz w:val="20"/>
                <w:szCs w:val="20"/>
              </w:rPr>
              <w:t>-fold</w:t>
            </w:r>
            <w:r>
              <w:rPr>
                <w:sz w:val="20"/>
                <w:szCs w:val="20"/>
              </w:rPr>
              <w:t>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BD4F52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Boysen et al. 1984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Boysen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Protein</w:t>
            </w:r>
          </w:p>
        </w:tc>
        <w:tc>
          <w:tcPr>
            <w:tcW w:w="4950" w:type="dxa"/>
          </w:tcPr>
          <w:p w:rsidR="007C269B" w:rsidRPr="000376B2" w:rsidRDefault="007C269B" w:rsidP="00280280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n the 10-min sample, sweat [protein] was ~2.7-fold higher in scraped sweat and ~1.6-fold higher in collection pouch w/o oil compared with anaerobic method. Sweat [protein] similar between anaerobic and pouch w/o oil method after 15-20 min profuse sweating. Scraped sweat [protein] gradually decreased over time but remained elevated (by ~1.5 fold) above other methods.</w:t>
            </w:r>
          </w:p>
        </w:tc>
        <w:tc>
          <w:tcPr>
            <w:tcW w:w="1710" w:type="dxa"/>
          </w:tcPr>
          <w:p w:rsidR="007C269B" w:rsidRPr="00A86601" w:rsidRDefault="007C269B" w:rsidP="00280280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↑ by up to ~1.6 to 2.7-fold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BD4F52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Boysen et al. 1984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Boysen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Glucose</w:t>
            </w:r>
          </w:p>
        </w:tc>
        <w:tc>
          <w:tcPr>
            <w:tcW w:w="4950" w:type="dxa"/>
          </w:tcPr>
          <w:p w:rsidR="007C269B" w:rsidRPr="000376B2" w:rsidRDefault="007C269B" w:rsidP="00BB1186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No difference in [Glucose] among methods.</w:t>
            </w:r>
          </w:p>
        </w:tc>
        <w:tc>
          <w:tcPr>
            <w:tcW w:w="1710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↔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BD4F52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Boysen et al. 1984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Boysen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Lactate</w:t>
            </w:r>
          </w:p>
        </w:tc>
        <w:tc>
          <w:tcPr>
            <w:tcW w:w="4950" w:type="dxa"/>
          </w:tcPr>
          <w:p w:rsidR="007C269B" w:rsidRPr="000376B2" w:rsidRDefault="007C269B" w:rsidP="00BB1186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No difference in [Lactate] between anaerobic method and collection pouch w/o oil.  Sweat [Lactate] 30-40% higher with scraping vs. anaerobic method.</w:t>
            </w:r>
          </w:p>
        </w:tc>
        <w:tc>
          <w:tcPr>
            <w:tcW w:w="1710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↑ by 30-40%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BD4F52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Boysen et al. 1984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Boysen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holesterol</w:t>
            </w:r>
          </w:p>
        </w:tc>
        <w:tc>
          <w:tcPr>
            <w:tcW w:w="4950" w:type="dxa"/>
          </w:tcPr>
          <w:p w:rsidR="007C269B" w:rsidRPr="000376B2" w:rsidRDefault="007C269B" w:rsidP="005900FD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No difference in [Chol] between anaerobic method and collection pouch w/o oil.  Sweat [Chol] ~5.5-fold higher with scraping vs. anaerobic method.</w:t>
            </w:r>
          </w:p>
        </w:tc>
        <w:tc>
          <w:tcPr>
            <w:tcW w:w="1710" w:type="dxa"/>
          </w:tcPr>
          <w:p w:rsidR="007C269B" w:rsidRPr="00A86601" w:rsidRDefault="007C269B" w:rsidP="005900FD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 xml:space="preserve">↑ by </w:t>
            </w:r>
            <w:r>
              <w:rPr>
                <w:sz w:val="20"/>
                <w:szCs w:val="20"/>
              </w:rPr>
              <w:t>~5.5-fold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 w:rsidP="00BD4F52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lastRenderedPageBreak/>
              <w:t>Boysen et al. 1984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Boysen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cAMP</w:t>
            </w:r>
          </w:p>
        </w:tc>
        <w:tc>
          <w:tcPr>
            <w:tcW w:w="4950" w:type="dxa"/>
          </w:tcPr>
          <w:p w:rsidR="007C269B" w:rsidRPr="000376B2" w:rsidRDefault="007C269B" w:rsidP="00F03B33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No difference in [cAMP] between anaerobic method and collection pouch w/o oil.  Sweat [cAMP] ~3 to 5-fold higher with scraping vs. anaerobic method.</w:t>
            </w:r>
          </w:p>
        </w:tc>
        <w:tc>
          <w:tcPr>
            <w:tcW w:w="1710" w:type="dxa"/>
          </w:tcPr>
          <w:p w:rsidR="007C269B" w:rsidRPr="00A86601" w:rsidRDefault="007C269B" w:rsidP="00F03B33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 xml:space="preserve">↑ by </w:t>
            </w:r>
            <w:r>
              <w:rPr>
                <w:sz w:val="20"/>
                <w:szCs w:val="20"/>
              </w:rPr>
              <w:t>~3 to 5-fold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Boysen et al. 1984</w:t>
            </w:r>
          </w:p>
        </w:tc>
        <w:tc>
          <w:tcPr>
            <w:tcW w:w="504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See Boysen et al. methods above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Urea</w:t>
            </w:r>
          </w:p>
        </w:tc>
        <w:tc>
          <w:tcPr>
            <w:tcW w:w="4950" w:type="dxa"/>
          </w:tcPr>
          <w:p w:rsidR="007C269B" w:rsidRPr="000376B2" w:rsidRDefault="007C269B" w:rsidP="001E3701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In the 10-min sample, sweat [urea] was ~2.4-fold higher in scraped sweat and ~1.4-fold higher in collection pouch w/o oil compared with anaerobic method. Gradual lessening of difference among methods over time. Sweat [urea] similar among methods after 25-30 min of profuse sweating.</w:t>
            </w:r>
          </w:p>
        </w:tc>
        <w:tc>
          <w:tcPr>
            <w:tcW w:w="1710" w:type="dxa"/>
          </w:tcPr>
          <w:p w:rsidR="007C269B" w:rsidRPr="00A86601" w:rsidRDefault="007C269B" w:rsidP="001E3701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↑ by up to ~1.4 to 2.4-fold*</w:t>
            </w:r>
          </w:p>
        </w:tc>
      </w:tr>
      <w:tr w:rsidR="007C269B" w:rsidTr="00AA6343">
        <w:tc>
          <w:tcPr>
            <w:tcW w:w="1548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proofErr w:type="spellStart"/>
            <w:r w:rsidRPr="00A86601">
              <w:rPr>
                <w:sz w:val="20"/>
                <w:szCs w:val="20"/>
              </w:rPr>
              <w:t>Brusilow</w:t>
            </w:r>
            <w:proofErr w:type="spellEnd"/>
            <w:r w:rsidRPr="00A86601">
              <w:rPr>
                <w:sz w:val="20"/>
                <w:szCs w:val="20"/>
              </w:rPr>
              <w:t xml:space="preserve"> and </w:t>
            </w:r>
            <w:proofErr w:type="spellStart"/>
            <w:r w:rsidRPr="00A86601">
              <w:rPr>
                <w:sz w:val="20"/>
                <w:szCs w:val="20"/>
              </w:rPr>
              <w:t>Ikai</w:t>
            </w:r>
            <w:proofErr w:type="spellEnd"/>
            <w:r w:rsidRPr="00A86601">
              <w:rPr>
                <w:sz w:val="20"/>
                <w:szCs w:val="20"/>
              </w:rPr>
              <w:t>, 1968</w:t>
            </w:r>
          </w:p>
        </w:tc>
        <w:tc>
          <w:tcPr>
            <w:tcW w:w="5040" w:type="dxa"/>
          </w:tcPr>
          <w:p w:rsidR="007C269B" w:rsidRPr="000376B2" w:rsidRDefault="007C269B" w:rsidP="00AD40A8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Anaerobic method vs. filter paper on contralateral arms (anterior surface); pilocarpine iontophoresis; sweat collected 30 min after sweat stimulation</w:t>
            </w:r>
          </w:p>
          <w:p w:rsidR="00384E9B" w:rsidRPr="000376B2" w:rsidRDefault="00384E9B" w:rsidP="00AD40A8">
            <w:pPr>
              <w:rPr>
                <w:sz w:val="20"/>
                <w:szCs w:val="20"/>
              </w:rPr>
            </w:pPr>
          </w:p>
          <w:p w:rsidR="00384E9B" w:rsidRPr="000376B2" w:rsidRDefault="00384E9B" w:rsidP="00AD40A8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No difference in local sweat secretory rates between methods.</w:t>
            </w:r>
          </w:p>
        </w:tc>
        <w:tc>
          <w:tcPr>
            <w:tcW w:w="13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>Urocanic Acid</w:t>
            </w:r>
          </w:p>
        </w:tc>
        <w:tc>
          <w:tcPr>
            <w:tcW w:w="4950" w:type="dxa"/>
          </w:tcPr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 xml:space="preserve">Anerobic method: 0.76 mg/100ml 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  <w:r w:rsidRPr="000376B2">
              <w:rPr>
                <w:sz w:val="20"/>
                <w:szCs w:val="20"/>
              </w:rPr>
              <w:t xml:space="preserve">Filter paper: 5.4 mg/100 ml </w:t>
            </w:r>
          </w:p>
          <w:p w:rsidR="007C269B" w:rsidRPr="000376B2" w:rsidRDefault="007C269B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7C269B" w:rsidRPr="00A86601" w:rsidRDefault="007C269B">
            <w:pPr>
              <w:rPr>
                <w:sz w:val="20"/>
                <w:szCs w:val="20"/>
              </w:rPr>
            </w:pPr>
            <w:r w:rsidRPr="00A86601">
              <w:rPr>
                <w:sz w:val="20"/>
                <w:szCs w:val="20"/>
              </w:rPr>
              <w:t>↑ by 7-fold</w:t>
            </w:r>
          </w:p>
        </w:tc>
      </w:tr>
    </w:tbl>
    <w:p w:rsidR="00AF3605" w:rsidRDefault="001C1703">
      <w:r>
        <w:t>Sweat constituent concentration</w:t>
      </w:r>
      <w:r w:rsidR="00E509F0">
        <w:t>,</w:t>
      </w:r>
      <w:r>
        <w:t xml:space="preserve"> </w:t>
      </w:r>
      <w:r w:rsidR="00F4293B">
        <w:t>sweat loss</w:t>
      </w:r>
      <w:r w:rsidR="00E509F0">
        <w:t>, and sweat</w:t>
      </w:r>
      <w:r w:rsidR="00833D5E">
        <w:t>ing</w:t>
      </w:r>
      <w:r w:rsidR="00E509F0">
        <w:t xml:space="preserve"> rate</w:t>
      </w:r>
      <w:r w:rsidR="00F4293B">
        <w:t xml:space="preserve"> </w:t>
      </w:r>
      <w:r>
        <w:t>values are mean</w:t>
      </w:r>
      <w:r w:rsidR="00461D66">
        <w:t xml:space="preserve"> data reported in original papers</w:t>
      </w:r>
      <w:r>
        <w:t xml:space="preserve">. </w:t>
      </w:r>
      <w:r w:rsidR="001E3701">
        <w:t>*Difference</w:t>
      </w:r>
      <w:bookmarkStart w:id="8" w:name="_GoBack"/>
      <w:bookmarkEnd w:id="8"/>
      <w:r w:rsidR="001E3701">
        <w:t>s estimated from published figures.</w:t>
      </w:r>
    </w:p>
    <w:sectPr w:rsidR="00AF3605" w:rsidSect="00BC18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2E7B" w:rsidRDefault="00962E7B" w:rsidP="00E76146">
      <w:pPr>
        <w:spacing w:after="0" w:line="240" w:lineRule="auto"/>
      </w:pPr>
      <w:r>
        <w:separator/>
      </w:r>
    </w:p>
  </w:endnote>
  <w:endnote w:type="continuationSeparator" w:id="0">
    <w:p w:rsidR="00962E7B" w:rsidRDefault="00962E7B" w:rsidP="00E76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2E7B" w:rsidRDefault="00962E7B" w:rsidP="00E76146">
      <w:pPr>
        <w:spacing w:after="0" w:line="240" w:lineRule="auto"/>
      </w:pPr>
      <w:r>
        <w:separator/>
      </w:r>
    </w:p>
  </w:footnote>
  <w:footnote w:type="continuationSeparator" w:id="0">
    <w:p w:rsidR="00962E7B" w:rsidRDefault="00962E7B" w:rsidP="00E761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C777C8"/>
    <w:multiLevelType w:val="hybridMultilevel"/>
    <w:tmpl w:val="E3327A90"/>
    <w:lvl w:ilvl="0" w:tplc="CD525A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aker, Lindsay {PEP}">
    <w15:presenceInfo w15:providerId="AD" w15:userId="S::Lindsay.Baker@pepsico.com::21585979-fa8e-4a3f-a9ed-16a9959c93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3605"/>
    <w:rsid w:val="000376B2"/>
    <w:rsid w:val="00037BFF"/>
    <w:rsid w:val="0007772F"/>
    <w:rsid w:val="001372DD"/>
    <w:rsid w:val="00190D22"/>
    <w:rsid w:val="001C1703"/>
    <w:rsid w:val="001E0996"/>
    <w:rsid w:val="001E2C8F"/>
    <w:rsid w:val="001E3701"/>
    <w:rsid w:val="001E3F5E"/>
    <w:rsid w:val="001E66EB"/>
    <w:rsid w:val="001F5780"/>
    <w:rsid w:val="002166B6"/>
    <w:rsid w:val="00241FC0"/>
    <w:rsid w:val="00280280"/>
    <w:rsid w:val="002B3506"/>
    <w:rsid w:val="002D506E"/>
    <w:rsid w:val="002F3D27"/>
    <w:rsid w:val="003306B2"/>
    <w:rsid w:val="00384E9B"/>
    <w:rsid w:val="00386BC0"/>
    <w:rsid w:val="003B4FCC"/>
    <w:rsid w:val="003D542B"/>
    <w:rsid w:val="003D56A3"/>
    <w:rsid w:val="003E5D05"/>
    <w:rsid w:val="00434C14"/>
    <w:rsid w:val="00461D66"/>
    <w:rsid w:val="004F17CE"/>
    <w:rsid w:val="004F5AAD"/>
    <w:rsid w:val="0050298D"/>
    <w:rsid w:val="00521E73"/>
    <w:rsid w:val="005316A1"/>
    <w:rsid w:val="005900FD"/>
    <w:rsid w:val="005E7FDC"/>
    <w:rsid w:val="00630266"/>
    <w:rsid w:val="00697C5C"/>
    <w:rsid w:val="006F4D15"/>
    <w:rsid w:val="00700192"/>
    <w:rsid w:val="00740F4B"/>
    <w:rsid w:val="007C269B"/>
    <w:rsid w:val="00833D5E"/>
    <w:rsid w:val="0085416B"/>
    <w:rsid w:val="00867976"/>
    <w:rsid w:val="00962E7B"/>
    <w:rsid w:val="00997643"/>
    <w:rsid w:val="009B63BE"/>
    <w:rsid w:val="00A50247"/>
    <w:rsid w:val="00A86601"/>
    <w:rsid w:val="00A86A6D"/>
    <w:rsid w:val="00A87CE5"/>
    <w:rsid w:val="00AA6343"/>
    <w:rsid w:val="00AD40A8"/>
    <w:rsid w:val="00AF3605"/>
    <w:rsid w:val="00BB1186"/>
    <w:rsid w:val="00BC187F"/>
    <w:rsid w:val="00BF5499"/>
    <w:rsid w:val="00CC0991"/>
    <w:rsid w:val="00CF16AB"/>
    <w:rsid w:val="00D87082"/>
    <w:rsid w:val="00E14371"/>
    <w:rsid w:val="00E22753"/>
    <w:rsid w:val="00E509F0"/>
    <w:rsid w:val="00E700D5"/>
    <w:rsid w:val="00E7248F"/>
    <w:rsid w:val="00E76146"/>
    <w:rsid w:val="00F03B33"/>
    <w:rsid w:val="00F12AF5"/>
    <w:rsid w:val="00F12F5C"/>
    <w:rsid w:val="00F4293B"/>
    <w:rsid w:val="00F64CF2"/>
    <w:rsid w:val="00F74797"/>
    <w:rsid w:val="00FB5558"/>
    <w:rsid w:val="00FC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1FC3C"/>
  <w15:docId w15:val="{4078A4B7-ECCC-48EE-9B3F-9BDF2C9FA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370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7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F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4</Pages>
  <Words>1352</Words>
  <Characters>771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psiCo</Company>
  <LinksUpToDate>false</LinksUpToDate>
  <CharactersWithSpaces>9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r, Lindsay {PEP}</dc:creator>
  <cp:lastModifiedBy>Baker, Lindsay {PEP}</cp:lastModifiedBy>
  <cp:revision>47</cp:revision>
  <dcterms:created xsi:type="dcterms:W3CDTF">2019-07-25T13:31:00Z</dcterms:created>
  <dcterms:modified xsi:type="dcterms:W3CDTF">2020-02-07T15:52:00Z</dcterms:modified>
</cp:coreProperties>
</file>